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2"/>
        <w:tblW w:w="778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3"/>
        <w:gridCol w:w="46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 xml:space="preserve">Table 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 xml:space="preserve">S5 </w:t>
            </w:r>
            <w:r>
              <w:rPr>
                <w:rFonts w:hint="default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Criteria for determining copy number of detected chromosome fragment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SC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e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 c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≤SCN≤1.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c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6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CN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copy and 2 copy chimer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≤SCN≤2.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c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24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CN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and 3 copy chimer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≤SCN≤3.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c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CN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＞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.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3 c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CN: The sequencing copy number of detected chromosome </w:t>
            </w:r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gments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jZTliMWU5ZDA0YzlkYzE3MGRkMDI4ZmNkMTg0YzQifQ=="/>
  </w:docVars>
  <w:rsids>
    <w:rsidRoot w:val="49562502"/>
    <w:rsid w:val="033C0E47"/>
    <w:rsid w:val="03EB2770"/>
    <w:rsid w:val="04AE2250"/>
    <w:rsid w:val="268B78E8"/>
    <w:rsid w:val="2B462080"/>
    <w:rsid w:val="49562502"/>
    <w:rsid w:val="6A230227"/>
    <w:rsid w:val="7C58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06:04:00Z</dcterms:created>
  <dc:creator>亦落х莫</dc:creator>
  <cp:lastModifiedBy>亦落х莫</cp:lastModifiedBy>
  <dcterms:modified xsi:type="dcterms:W3CDTF">2024-04-22T11:2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90851D19DD4428F9D9D78CD9D5E2D95_13</vt:lpwstr>
  </property>
</Properties>
</file>